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A1407" w14:textId="28E79347" w:rsidR="002E7EF6" w:rsidRDefault="00000000">
      <w:pPr>
        <w:spacing w:line="480" w:lineRule="auto"/>
        <w:rPr>
          <w:rFonts w:ascii="Times New Roman" w:hAnsi="Times New Roman" w:cs="Times New Roman"/>
          <w:color w:val="2A2B2E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2A2B2E"/>
          <w:sz w:val="20"/>
          <w:szCs w:val="20"/>
        </w:rPr>
        <w:t xml:space="preserve">Supplementary Table </w:t>
      </w:r>
      <w:r w:rsidR="00DE2837">
        <w:rPr>
          <w:rFonts w:ascii="Times New Roman" w:hAnsi="Times New Roman" w:cs="Times New Roman"/>
          <w:b/>
          <w:bCs/>
          <w:color w:val="2A2B2E"/>
          <w:sz w:val="20"/>
          <w:szCs w:val="20"/>
        </w:rPr>
        <w:t>3</w:t>
      </w:r>
      <w:r>
        <w:rPr>
          <w:rFonts w:ascii="Times New Roman" w:hAnsi="Times New Roman" w:cs="Times New Roman"/>
          <w:color w:val="2A2B2E"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kern w:val="0"/>
          <w:sz w:val="20"/>
          <w:szCs w:val="20"/>
        </w:rPr>
        <w:t>Results of GO analysis</w:t>
      </w:r>
      <w:r>
        <w:rPr>
          <w:rFonts w:ascii="Times New Roman" w:hAnsi="Times New Roman" w:cs="Times New Roman"/>
          <w:color w:val="2A2B2E"/>
          <w:sz w:val="20"/>
          <w:szCs w:val="20"/>
        </w:rPr>
        <w:t>.</w:t>
      </w:r>
    </w:p>
    <w:tbl>
      <w:tblPr>
        <w:tblStyle w:val="a3"/>
        <w:tblW w:w="87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96"/>
        <w:gridCol w:w="2565"/>
        <w:gridCol w:w="1292"/>
        <w:gridCol w:w="1402"/>
        <w:gridCol w:w="1147"/>
        <w:gridCol w:w="974"/>
      </w:tblGrid>
      <w:tr w:rsidR="002E7EF6" w14:paraId="4AABE59A" w14:textId="77777777">
        <w:tc>
          <w:tcPr>
            <w:tcW w:w="139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49F547E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ID</w:t>
            </w:r>
          </w:p>
        </w:tc>
        <w:tc>
          <w:tcPr>
            <w:tcW w:w="256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F793AAB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8CC843E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GeneRatio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8FA1B5C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BgRatio</w:t>
            </w:r>
            <w:proofErr w:type="spellEnd"/>
          </w:p>
        </w:tc>
        <w:tc>
          <w:tcPr>
            <w:tcW w:w="114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DF87448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i/>
                <w:iCs/>
                <w:color w:val="2A2B2E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.adjust</w:t>
            </w:r>
            <w:proofErr w:type="spellEnd"/>
            <w:proofErr w:type="gramEnd"/>
          </w:p>
        </w:tc>
        <w:tc>
          <w:tcPr>
            <w:tcW w:w="97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F91E284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Count</w:t>
            </w:r>
          </w:p>
        </w:tc>
      </w:tr>
      <w:tr w:rsidR="002E7EF6" w14:paraId="78B9E54D" w14:textId="77777777">
        <w:tc>
          <w:tcPr>
            <w:tcW w:w="13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942454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BP:0009267</w:t>
            </w:r>
          </w:p>
        </w:tc>
        <w:tc>
          <w:tcPr>
            <w:tcW w:w="256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428D1F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cellular response to starvation</w:t>
            </w:r>
          </w:p>
        </w:tc>
        <w:tc>
          <w:tcPr>
            <w:tcW w:w="12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12CB999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5/14</w:t>
            </w:r>
          </w:p>
        </w:tc>
        <w:tc>
          <w:tcPr>
            <w:tcW w:w="140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D90C89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160/20709</w:t>
            </w:r>
          </w:p>
        </w:tc>
        <w:tc>
          <w:tcPr>
            <w:tcW w:w="114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0C2911A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6.01E-05</w:t>
            </w:r>
          </w:p>
        </w:tc>
        <w:tc>
          <w:tcPr>
            <w:tcW w:w="97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456829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5</w:t>
            </w:r>
          </w:p>
        </w:tc>
      </w:tr>
      <w:tr w:rsidR="002E7EF6" w14:paraId="47E23DAC" w14:textId="77777777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E9EB735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BP:0042594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79E72605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response to starvatio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33AA8FBE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5/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15944AA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196/2070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48AC0307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8.28 E-0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9FCF225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5</w:t>
            </w:r>
          </w:p>
        </w:tc>
      </w:tr>
      <w:tr w:rsidR="002E7EF6" w14:paraId="5A942962" w14:textId="77777777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D64CD38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BP:003166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2F21C01A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cellular response to nutrient level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3CD3685B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5/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5574CC5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213/2070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5128CFA6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8.35 E-0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25B2E1FB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5</w:t>
            </w:r>
          </w:p>
        </w:tc>
      </w:tr>
      <w:tr w:rsidR="002E7EF6" w14:paraId="4BD9ACE3" w14:textId="77777777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1046E38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BP:0031668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2205171D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 xml:space="preserve">cellular response to extracellular </w:t>
            </w:r>
            <w:proofErr w:type="spellStart"/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stimulu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385472ED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5/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AC9C6B4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245/2070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49D8A608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0.00012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1766550E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5</w:t>
            </w:r>
          </w:p>
        </w:tc>
      </w:tr>
      <w:tr w:rsidR="002E7EF6" w14:paraId="73CDC5E8" w14:textId="77777777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8CA6025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BP:0071496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06D769ED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cellular response to external stimulu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11074D97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5/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0385EF0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309/2070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6D9F0928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0.00031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92F39EC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5</w:t>
            </w:r>
          </w:p>
        </w:tc>
      </w:tr>
      <w:tr w:rsidR="002E7EF6" w14:paraId="7F89EBF4" w14:textId="77777777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82E57CF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BP:001820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64EB63DC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peptidyl-serine modificatio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3562C996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5/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9DC5117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338/2070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041FB1C8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0.00040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4EF3F1A3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5</w:t>
            </w:r>
          </w:p>
        </w:tc>
      </w:tr>
      <w:tr w:rsidR="002E7EF6" w14:paraId="6E9DA1EE" w14:textId="77777777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92DE580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BP:004214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20CA5511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cellular response to glucose starvatio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0D2E206E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3/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D9ED8BA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50/2070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11ED3D53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0.00083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5566641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3</w:t>
            </w:r>
          </w:p>
        </w:tc>
      </w:tr>
      <w:tr w:rsidR="002E7EF6" w14:paraId="61730F71" w14:textId="77777777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05A0AE4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BP:0031667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0960A82B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response to nutrient level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5C203D34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5/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BD8EDF3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446/2070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2C2D58FF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0.00118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62BC00AE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5</w:t>
            </w:r>
          </w:p>
        </w:tc>
      </w:tr>
      <w:tr w:rsidR="002E7EF6" w14:paraId="5CAC81F5" w14:textId="77777777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6244209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BP:0009991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080620E6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response to extracellular stimulu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6E28D1EC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5/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F0A37AE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479/2070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3606EC3F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0.00149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42A20527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5</w:t>
            </w:r>
          </w:p>
        </w:tc>
      </w:tr>
      <w:tr w:rsidR="002E7EF6" w14:paraId="68A915B8" w14:textId="77777777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1027735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BP:0007183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36A418FA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SMAD protein complex assembly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505EF7CD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2/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6554A2A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13/2070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710B0D2A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0.00405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004F147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2</w:t>
            </w:r>
          </w:p>
        </w:tc>
      </w:tr>
      <w:tr w:rsidR="002E7EF6" w14:paraId="42260350" w14:textId="77777777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9B32762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CC:0005776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28FAB7E4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autophagosom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356D5EC6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3/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FD9AD91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112/2070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1CE47323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0.00507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321C8EE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3</w:t>
            </w:r>
          </w:p>
        </w:tc>
      </w:tr>
      <w:tr w:rsidR="002E7EF6" w14:paraId="7A6711CD" w14:textId="77777777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759FE63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CC:0016235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62810324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aggresome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0A625A7E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2/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A364227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35/2070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0E94BCB8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0.01178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7B189DB5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2</w:t>
            </w:r>
          </w:p>
        </w:tc>
      </w:tr>
      <w:tr w:rsidR="002E7EF6" w14:paraId="04749860" w14:textId="77777777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5F22D8C9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CC:0000421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56E385D6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autophagosome membran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71925561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2/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5E266FF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51/2070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299608C0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0.01717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7BDA657E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2</w:t>
            </w:r>
          </w:p>
        </w:tc>
      </w:tr>
      <w:tr w:rsidR="002E7EF6" w14:paraId="52A514BC" w14:textId="77777777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8064942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CC:0016234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74352D29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inclusion body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371262F9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2/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76BC5A5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74/2070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5C8A26F4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0.0249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B053A94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2</w:t>
            </w:r>
          </w:p>
        </w:tc>
      </w:tr>
      <w:tr w:rsidR="002E7EF6" w14:paraId="0274080E" w14:textId="77777777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22194964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CC:0005774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3F2133AE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vacuolar membran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77C87672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3/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074E441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449/2070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7F6580BA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0.0394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74086E15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3</w:t>
            </w:r>
          </w:p>
        </w:tc>
      </w:tr>
      <w:tr w:rsidR="002E7EF6" w14:paraId="6F59E39D" w14:textId="77777777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865AE45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CC:1904813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2FDB54DA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ficolin-1-rich granule lume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0C52FA21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2/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65269AD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124/2070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02ACF9B4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0.0394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40F4186D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2</w:t>
            </w:r>
          </w:p>
        </w:tc>
      </w:tr>
      <w:tr w:rsidR="002E7EF6" w14:paraId="194B3BC0" w14:textId="77777777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67E02F5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MF:0045296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0B4453D6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cadherin binding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5751029F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4/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9DE6B59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333/2070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44C90A27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0.00508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6F974552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4</w:t>
            </w:r>
          </w:p>
        </w:tc>
      </w:tr>
      <w:tr w:rsidR="002E7EF6" w14:paraId="1A159F6F" w14:textId="77777777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63FEA05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MF:0030331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0D01C7A4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nuclear estrogen receptor binding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1854A1F1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2/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1D55958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39/2070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70D140AF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0.01360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26AB70DD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2</w:t>
            </w:r>
          </w:p>
        </w:tc>
      </w:tr>
      <w:tr w:rsidR="002E7EF6" w14:paraId="597E7CF4" w14:textId="77777777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A92344C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MF:0046332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65ED32AE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SMAD binding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57BE2CB4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2/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5C5DA05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78/2070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0249C97D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0.02542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63C36174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2</w:t>
            </w:r>
          </w:p>
        </w:tc>
      </w:tr>
      <w:tr w:rsidR="002E7EF6" w14:paraId="0D46CB6B" w14:textId="77777777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48C7701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lastRenderedPageBreak/>
              <w:t>MF:0106310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7BBE3D72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protein serine kinase activity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4C4847AF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3/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BF2D56D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360/2070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7DF269B2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0.02807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7CDCD38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3</w:t>
            </w:r>
          </w:p>
        </w:tc>
      </w:tr>
      <w:tr w:rsidR="002E7EF6" w14:paraId="1660662B" w14:textId="77777777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FF674D3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MF:0004674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5CECC241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protein serine/threonine kinase activity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01E51E58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3/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DC9CA91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430/2070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516D0A26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0.03931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F2B2CBE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3</w:t>
            </w:r>
          </w:p>
        </w:tc>
      </w:tr>
      <w:tr w:rsidR="002E7EF6" w14:paraId="6BB7EB9E" w14:textId="77777777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B3C3DBD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MF:0004712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21194564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Protein serine/threonine/tyrosine kinase activity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6187DCFA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3/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4353FE2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446/2070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79E08B81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0.0394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654BBDD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3</w:t>
            </w:r>
          </w:p>
        </w:tc>
      </w:tr>
      <w:tr w:rsidR="002E7EF6" w14:paraId="48D2103B" w14:textId="77777777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9D7008A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MF:0031072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183C7697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heat shock protein binding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629E4B21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2/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DB52DBE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123/2070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5AA8BC6C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0.0394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16515261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2</w:t>
            </w:r>
          </w:p>
        </w:tc>
      </w:tr>
      <w:tr w:rsidR="002E7EF6" w14:paraId="0A83FCA8" w14:textId="77777777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DC57BBA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MF:0140297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5C2875AC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DNA-binding transcription factor binding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17371EEE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3/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8AA42F7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470/2070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76D7C18A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0.04186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4E28B3BB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3</w:t>
            </w:r>
          </w:p>
        </w:tc>
      </w:tr>
      <w:tr w:rsidR="002E7EF6" w14:paraId="21DA7332" w14:textId="77777777"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48065D8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MF:0002020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4CCFB468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protease binding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5748E8AD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2/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3130818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136/2070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2C2A52FE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0.04249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6EBE9EAE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2</w:t>
            </w:r>
          </w:p>
        </w:tc>
      </w:tr>
      <w:tr w:rsidR="002E7EF6" w14:paraId="653EC87B" w14:textId="77777777">
        <w:tc>
          <w:tcPr>
            <w:tcW w:w="13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8213EA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MF:0016922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42CE2E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nuclear receptor binding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EC69D8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2/1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A5409C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139/2070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AC82E8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0.04293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26B6C8" w14:textId="77777777" w:rsidR="002E7EF6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A2B2E"/>
                <w:kern w:val="0"/>
                <w:sz w:val="20"/>
                <w:szCs w:val="20"/>
              </w:rPr>
              <w:t>2</w:t>
            </w:r>
          </w:p>
        </w:tc>
      </w:tr>
    </w:tbl>
    <w:p w14:paraId="349E0EDF" w14:textId="77777777" w:rsidR="002E7EF6" w:rsidRDefault="002E7EF6"/>
    <w:sectPr w:rsidR="002E7E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092068" w14:textId="77777777" w:rsidR="009B6294" w:rsidRDefault="009B6294" w:rsidP="00DE2837">
      <w:r>
        <w:separator/>
      </w:r>
    </w:p>
  </w:endnote>
  <w:endnote w:type="continuationSeparator" w:id="0">
    <w:p w14:paraId="6AA2E293" w14:textId="77777777" w:rsidR="009B6294" w:rsidRDefault="009B6294" w:rsidP="00DE28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C8B3C8" w14:textId="77777777" w:rsidR="009B6294" w:rsidRDefault="009B6294" w:rsidP="00DE2837">
      <w:r>
        <w:separator/>
      </w:r>
    </w:p>
  </w:footnote>
  <w:footnote w:type="continuationSeparator" w:id="0">
    <w:p w14:paraId="14AA24ED" w14:textId="77777777" w:rsidR="009B6294" w:rsidRDefault="009B6294" w:rsidP="00DE28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WRmYjMyZDgyNGRjYWU3NTgwNzlkZGIwYjY2NmZjYzAifQ=="/>
  </w:docVars>
  <w:rsids>
    <w:rsidRoot w:val="002E7EF6"/>
    <w:rsid w:val="002E7EF6"/>
    <w:rsid w:val="009B6294"/>
    <w:rsid w:val="00DE2837"/>
    <w:rsid w:val="5E713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20FC68"/>
  <w15:docId w15:val="{6AAD9DB4-89DA-4C77-A493-5022EF206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DE28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DE2837"/>
    <w:rPr>
      <w:kern w:val="2"/>
      <w:sz w:val="18"/>
      <w:szCs w:val="18"/>
    </w:rPr>
  </w:style>
  <w:style w:type="paragraph" w:styleId="a6">
    <w:name w:val="footer"/>
    <w:basedOn w:val="a"/>
    <w:link w:val="a7"/>
    <w:rsid w:val="00DE28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DE283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1</Words>
  <Characters>1549</Characters>
  <Application>Microsoft Office Word</Application>
  <DocSecurity>0</DocSecurity>
  <Lines>12</Lines>
  <Paragraphs>3</Paragraphs>
  <ScaleCrop>false</ScaleCrop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</dc:creator>
  <cp:lastModifiedBy>杨 丽</cp:lastModifiedBy>
  <cp:revision>2</cp:revision>
  <dcterms:created xsi:type="dcterms:W3CDTF">2023-05-04T01:31:00Z</dcterms:created>
  <dcterms:modified xsi:type="dcterms:W3CDTF">2023-07-11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1DEF8C28C6FD46F1ABE468BDD21D1917_12</vt:lpwstr>
  </property>
</Properties>
</file>